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6BDF" w:rsidRPr="00745CD0" w:rsidRDefault="003C6BDF" w:rsidP="003C6BDF">
      <w:pPr>
        <w:suppressAutoHyphens/>
        <w:spacing w:after="120"/>
        <w:ind w:right="45"/>
        <w:rPr>
          <w:rFonts w:ascii="Calibri Light" w:eastAsia="Calibri" w:hAnsi="Calibri Light" w:cs="Calibri Light"/>
          <w:sz w:val="20"/>
          <w:szCs w:val="20"/>
          <w:lang w:eastAsia="ja-JP"/>
        </w:rPr>
      </w:pPr>
      <w:bookmarkStart w:id="0" w:name="_Hlk187047711"/>
      <w:r w:rsidRPr="00745CD0">
        <w:rPr>
          <w:rFonts w:ascii="Calibri Light" w:hAnsi="Calibri Light" w:cs="Calibri Light"/>
          <w:b/>
          <w:bCs/>
          <w:sz w:val="20"/>
          <w:szCs w:val="20"/>
        </w:rPr>
        <w:t>Supplementary Table 1.</w:t>
      </w:r>
      <w:r w:rsidRPr="00745CD0">
        <w:rPr>
          <w:rFonts w:ascii="Calibri Light" w:hAnsi="Calibri Light" w:cs="Calibri Light"/>
          <w:sz w:val="20"/>
          <w:szCs w:val="20"/>
        </w:rPr>
        <w:t xml:space="preserve"> </w:t>
      </w:r>
      <w:r w:rsidRPr="00745CD0">
        <w:rPr>
          <w:rFonts w:ascii="Calibri Light" w:eastAsia="Calibri" w:hAnsi="Calibri Light" w:cs="Calibri Light"/>
          <w:sz w:val="20"/>
          <w:szCs w:val="20"/>
          <w:lang w:eastAsia="ja-JP"/>
        </w:rPr>
        <w:t>Cryo-EM data collection, processing, refinement and validation statistics</w:t>
      </w:r>
    </w:p>
    <w:tbl>
      <w:tblPr>
        <w:tblStyle w:val="Listaszertblzat1vilgos"/>
        <w:tblW w:w="7776" w:type="dxa"/>
        <w:tblLook w:val="04A0" w:firstRow="1" w:lastRow="0" w:firstColumn="1" w:lastColumn="0" w:noHBand="0" w:noVBand="1"/>
      </w:tblPr>
      <w:tblGrid>
        <w:gridCol w:w="4820"/>
        <w:gridCol w:w="2956"/>
      </w:tblGrid>
      <w:tr w:rsidR="003C6BDF" w:rsidRPr="00745CD0" w:rsidTr="006B0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3C6BDF" w:rsidRPr="00745CD0" w:rsidRDefault="003C6BDF" w:rsidP="006B0699">
            <w:pPr>
              <w:suppressAutoHyphens/>
              <w:snapToGrid w:val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bookmarkStart w:id="1" w:name="_Hlk184684323"/>
            <w:bookmarkEnd w:id="0"/>
          </w:p>
        </w:tc>
        <w:tc>
          <w:tcPr>
            <w:tcW w:w="2956" w:type="dxa"/>
          </w:tcPr>
          <w:p w:rsidR="003C6BDF" w:rsidRPr="00745CD0" w:rsidRDefault="003C6BDF" w:rsidP="006B0699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2:1 ALK</w: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vertAlign w:val="subscript"/>
                <w:lang w:eastAsia="ja-JP"/>
              </w:rPr>
              <w:t>TG-EGFL</w: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ALKAL2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 xml:space="preserve">Data Collection (EMPIAR-10930, </w:t>
            </w:r>
            <w:proofErr w:type="spellStart"/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Reshetnyak</w:t>
            </w:r>
            <w:proofErr w:type="spellEnd"/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 xml:space="preserve"> </w:t>
            </w:r>
            <w:r w:rsidRPr="00745CD0">
              <w:rPr>
                <w:rFonts w:ascii="Calibri Light" w:eastAsia="Calibri" w:hAnsi="Calibri Light" w:cs="Calibri Light"/>
                <w:i/>
                <w:iCs/>
                <w:sz w:val="20"/>
                <w:szCs w:val="20"/>
                <w:lang w:eastAsia="ja-JP"/>
              </w:rPr>
              <w:t>et al</w: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. 2021</w: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fldChar w:fldCharType="begin"/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instrText xml:space="preserve"> ADDIN EN.CITE &lt;EndNote&gt;&lt;Cite&gt;&lt;Author&gt;Reshetnyak&lt;/Author&gt;&lt;Year&gt;2021&lt;/Year&gt;&lt;RecNum&gt;16&lt;/RecNum&gt;&lt;DisplayText&gt;[7]&lt;/DisplayText&gt;&lt;record&gt;&lt;rec-number&gt;16&lt;/rec-number&gt;&lt;foreign-keys&gt;&lt;key app="EN" db-id="220adpwa00p5ffe9226xs0sp2exx0e9vetrd" timestamp="1720505792"&gt;16&lt;/key&gt;&lt;/foreign-keys&gt;&lt;ref-type name="Journal Article"&gt;17&lt;/ref-type&gt;&lt;contributors&gt;&lt;authors&gt;&lt;author&gt;Reshetnyak, A. V.&lt;/author&gt;&lt;author&gt;Rossi, P.&lt;/author&gt;&lt;author&gt;Myasnikov, A. G.&lt;/author&gt;&lt;author&gt;Sowaileh, M.&lt;/author&gt;&lt;author&gt;Mohanty, J.&lt;/author&gt;&lt;author&gt;Nourse, A.&lt;/author&gt;&lt;author&gt;Miller, D. J.&lt;/author&gt;&lt;author&gt;Lax, I.&lt;/author&gt;&lt;author&gt;Schlessinger, J.&lt;/author&gt;&lt;author&gt;Kalodimos, C. G.&lt;/author&gt;&lt;/authors&gt;&lt;/contributors&gt;&lt;auth-address&gt;Department of Structural Biology, St. Jude Children&amp;apos;s Research Hospital, Memphis, TN, USA.&amp;#xD;Department of Pharmacology, Yale School of Medicine, New Haven, CT, USA.&amp;#xD;Department of Pharmacology, Yale School of Medicine, New Haven, CT, USA. joseph.schlessinger@yale.edu.&amp;#xD;Department of Structural Biology, St. Jude Children&amp;apos;s Research Hospital, Memphis, TN, USA. babis.kalodimos@stjude.org.&lt;/auth-address&gt;&lt;titles&gt;&lt;title&gt;Mechanism for the activation of the anaplastic lymphoma kinase receptor&lt;/title&gt;&lt;secondary-title&gt;Nature&lt;/secondary-title&gt;&lt;/titles&gt;&lt;periodical&gt;&lt;full-title&gt;Nature&lt;/full-title&gt;&lt;/periodical&gt;&lt;pages&gt;153-157&lt;/pages&gt;&lt;volume&gt;600&lt;/volume&gt;&lt;number&gt;7887&lt;/number&gt;&lt;edition&gt;2021/11/26&lt;/edition&gt;&lt;dates&gt;&lt;year&gt;2021&lt;/year&gt;&lt;pub-dates&gt;&lt;date&gt;Dec&lt;/date&gt;&lt;/pub-dates&gt;&lt;/dates&gt;&lt;isbn&gt;1476-4687 (Electronic)&amp;#xD;0028-0836 (Linking)&lt;/isbn&gt;&lt;accession-num&gt;34819673&lt;/accession-num&gt;&lt;urls&gt;&lt;related-urls&gt;&lt;url&gt;https://www.ncbi.nlm.nih.gov/pubmed/34819673&lt;/url&gt;&lt;/related-urls&gt;&lt;/urls&gt;&lt;custom2&gt;PMC8639797&lt;/custom2&gt;&lt;electronic-resource-num&gt;10.1038/s41586-021-04140-8&lt;/electronic-resource-num&gt;&lt;/record&gt;&lt;/Cite&gt;&lt;/EndNote&gt;</w:instrTex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fldChar w:fldCharType="separate"/>
            </w:r>
            <w:r w:rsidRPr="00745CD0">
              <w:rPr>
                <w:rFonts w:ascii="Calibri Light" w:eastAsia="Calibri" w:hAnsi="Calibri Light" w:cs="Calibri Light"/>
                <w:noProof/>
                <w:sz w:val="20"/>
                <w:szCs w:val="20"/>
                <w:lang w:eastAsia="ja-JP"/>
              </w:rPr>
              <w:t>[7]</w:t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fldChar w:fldCharType="end"/>
            </w: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</w:tc>
      </w:tr>
      <w:tr w:rsidR="003C6BDF" w:rsidRPr="00745CD0" w:rsidTr="006B0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Magnification   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5,000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Voltage (kV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300</w:t>
            </w:r>
          </w:p>
        </w:tc>
      </w:tr>
      <w:tr w:rsidR="003C6BDF" w:rsidRPr="00745CD0" w:rsidTr="006B0699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Electron exposure (e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vertAlign w:val="superscript"/>
                <w:lang w:eastAsia="ja-JP"/>
              </w:rPr>
              <w:t>–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/Å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vertAlign w:val="superscript"/>
                <w:lang w:eastAsia="ja-JP"/>
              </w:rPr>
              <w:t>2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88.4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Defocus range (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μm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8 – 1.8</w:t>
            </w:r>
          </w:p>
        </w:tc>
      </w:tr>
      <w:tr w:rsidR="003C6BDF" w:rsidRPr="00745CD0" w:rsidTr="006B0699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Pixel size (Å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icrographs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826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3,618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Data Processing (This study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Symmetry imposed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C1</w:t>
            </w:r>
          </w:p>
        </w:tc>
      </w:tr>
      <w:tr w:rsidR="003C6BDF" w:rsidRPr="00745CD0" w:rsidTr="006B0699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Initial particle images (no.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8,053,705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Final particle images (no.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42,986</w:t>
            </w:r>
          </w:p>
        </w:tc>
      </w:tr>
      <w:tr w:rsidR="003C6BDF" w:rsidRPr="00745CD0" w:rsidTr="006B069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ap resolution (Å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FSC threshold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3.2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143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ap resolution range (Å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3.0 – 5.5</w:t>
            </w:r>
          </w:p>
        </w:tc>
      </w:tr>
      <w:tr w:rsidR="003C6BDF" w:rsidRPr="00745CD0" w:rsidTr="006B0699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Refinement (This study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</w:tc>
      </w:tr>
      <w:tr w:rsidR="003C6BDF" w:rsidRPr="00745CD0" w:rsidTr="006B0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Initial model used (PDB code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7N00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odel resolution (Å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FSC threshold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3.2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5</w:t>
            </w:r>
          </w:p>
        </w:tc>
      </w:tr>
      <w:tr w:rsidR="003C6BDF" w:rsidRPr="00745CD0" w:rsidTr="006B0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ap sharpening B factor (Å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vertAlign w:val="superscript"/>
                <w:lang w:eastAsia="ja-JP"/>
              </w:rPr>
              <w:t>2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100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Model composition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Non-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hydrogen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 xml:space="preserve">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atoms</w:t>
            </w:r>
            <w:proofErr w:type="spellEnd"/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 xml:space="preserve">   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Protein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 xml:space="preserve">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val="fr-BE" w:eastAsia="ja-JP"/>
              </w:rPr>
              <w:t>residues</w:t>
            </w:r>
            <w:proofErr w:type="spellEnd"/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fr-BE"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fr-BE"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val="fr-BE" w:eastAsia="ja-JP"/>
              </w:rPr>
              <w:t>5,252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fr-BE"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val="fr-BE" w:eastAsia="ja-JP"/>
              </w:rPr>
              <w:t>732</w:t>
            </w:r>
          </w:p>
        </w:tc>
      </w:tr>
      <w:tr w:rsidR="003C6BDF" w:rsidRPr="00745CD0" w:rsidTr="006B0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B factors (Å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vertAlign w:val="superscript"/>
                <w:lang w:eastAsia="ja-JP"/>
              </w:rPr>
              <w:t>2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Protein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65.45</w:t>
            </w:r>
          </w:p>
        </w:tc>
      </w:tr>
      <w:tr w:rsidR="003C6BDF" w:rsidRPr="00745CD0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lastRenderedPageBreak/>
              <w:t>R.m.s.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deviations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Bond lengths (Å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Bond angles (°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009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.193</w:t>
            </w:r>
          </w:p>
        </w:tc>
      </w:tr>
      <w:tr w:rsidR="003C6BDF" w:rsidRPr="00745CD0" w:rsidTr="006B0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Validation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MolProbity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score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Clashscore</w:t>
            </w:r>
            <w:proofErr w:type="spellEnd"/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Poor rotamers (%)  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CaBLAM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outliers (%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CC (mask/volume) sharpened, unsharpened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proofErr w:type="spellStart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EMRinger</w:t>
            </w:r>
            <w:proofErr w:type="spellEnd"/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(sharpened/unsharpened)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1.86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9.85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00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2.64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76/0.71, 0.80/0.88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2.10/1.51</w:t>
            </w:r>
          </w:p>
        </w:tc>
      </w:tr>
      <w:tr w:rsidR="003C6BDF" w:rsidRPr="00482B55" w:rsidTr="006B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Ramachandran plot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Favored (%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Allowed (%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Disallowed (%)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Ramachandran Z-score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Whole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Helix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Sheet</w:t>
            </w:r>
          </w:p>
          <w:p w:rsidR="003C6BDF" w:rsidRPr="00745CD0" w:rsidRDefault="003C6BDF" w:rsidP="006B0699">
            <w:pPr>
              <w:suppressAutoHyphens/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Times New Roman" w:hAnsi="Calibri Light" w:cs="Calibri Light"/>
                <w:b w:val="0"/>
                <w:bCs w:val="0"/>
                <w:sz w:val="20"/>
                <w:szCs w:val="20"/>
                <w:lang w:eastAsia="ja-JP"/>
              </w:rPr>
              <w:t xml:space="preserve">    </w:t>
            </w:r>
            <w:r w:rsidRPr="00745CD0">
              <w:rPr>
                <w:rFonts w:ascii="Calibri Light" w:eastAsia="Calibri" w:hAnsi="Calibri Light" w:cs="Calibri Light"/>
                <w:b w:val="0"/>
                <w:bCs w:val="0"/>
                <w:sz w:val="20"/>
                <w:szCs w:val="20"/>
                <w:lang w:eastAsia="ja-JP"/>
              </w:rPr>
              <w:t>Loop</w:t>
            </w:r>
          </w:p>
        </w:tc>
        <w:tc>
          <w:tcPr>
            <w:tcW w:w="2956" w:type="dxa"/>
            <w:shd w:val="clear" w:color="auto" w:fill="FFFFFF" w:themeFill="background1"/>
          </w:tcPr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95.04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4.96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0.00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1.92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1.17</w:t>
            </w:r>
          </w:p>
          <w:p w:rsidR="003C6BDF" w:rsidRPr="00745CD0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1.29</w:t>
            </w:r>
          </w:p>
          <w:p w:rsidR="003C6BDF" w:rsidRPr="00482B55" w:rsidRDefault="003C6BDF" w:rsidP="006B0699">
            <w:pPr>
              <w:suppressAutoHyphens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</w:pPr>
            <w:r w:rsidRPr="00745CD0">
              <w:rPr>
                <w:rFonts w:ascii="Calibri Light" w:eastAsia="Calibri" w:hAnsi="Calibri Light" w:cs="Calibri Light"/>
                <w:sz w:val="20"/>
                <w:szCs w:val="20"/>
                <w:lang w:eastAsia="ja-JP"/>
              </w:rPr>
              <w:t>-1.25</w:t>
            </w:r>
          </w:p>
        </w:tc>
      </w:tr>
      <w:bookmarkEnd w:id="1"/>
    </w:tbl>
    <w:p w:rsidR="004C1323" w:rsidRDefault="004C1323" w:rsidP="003C6BDF"/>
    <w:sectPr w:rsidR="004C1323" w:rsidSect="003C6BDF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DF"/>
    <w:rsid w:val="00000047"/>
    <w:rsid w:val="003C6BDF"/>
    <w:rsid w:val="004C1323"/>
    <w:rsid w:val="007C495A"/>
    <w:rsid w:val="00CF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5C801"/>
  <w15:chartTrackingRefBased/>
  <w15:docId w15:val="{54511AC3-F47C-4AA7-A8C9-0A40D664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C6BDF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3C6B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C6B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C6B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C6B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C6B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C6BD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C6BD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C6BD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C6BD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C6B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C6B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C6B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C6BDF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C6BDF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C6BD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C6BD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C6BD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C6BD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C6B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C6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C6BD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C6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C6BD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C6BD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C6BDF"/>
    <w:pPr>
      <w:spacing w:after="160" w:line="259" w:lineRule="auto"/>
      <w:ind w:left="720"/>
      <w:contextualSpacing/>
    </w:pPr>
    <w:rPr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C6BDF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C6B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C6BDF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C6BDF"/>
    <w:rPr>
      <w:b/>
      <w:bCs/>
      <w:smallCaps/>
      <w:color w:val="2F5496" w:themeColor="accent1" w:themeShade="BF"/>
      <w:spacing w:val="5"/>
    </w:rPr>
  </w:style>
  <w:style w:type="table" w:styleId="Listaszertblzat1vilgos">
    <w:name w:val="List Table 1 Light"/>
    <w:basedOn w:val="Normltblzat"/>
    <w:uiPriority w:val="46"/>
    <w:rsid w:val="003C6BD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orszma">
    <w:name w:val="line number"/>
    <w:basedOn w:val="Bekezdsalapbettpusa"/>
    <w:uiPriority w:val="99"/>
    <w:semiHidden/>
    <w:unhideWhenUsed/>
    <w:rsid w:val="003C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ó Katalin</dc:creator>
  <cp:keywords/>
  <dc:description/>
  <cp:lastModifiedBy>Szabó Katalin</cp:lastModifiedBy>
  <cp:revision>1</cp:revision>
  <dcterms:created xsi:type="dcterms:W3CDTF">2025-03-23T22:00:00Z</dcterms:created>
  <dcterms:modified xsi:type="dcterms:W3CDTF">2025-03-23T22:01:00Z</dcterms:modified>
</cp:coreProperties>
</file>